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F444B" w14:textId="6DF072CF" w:rsidR="003837CB" w:rsidRDefault="003837CB" w:rsidP="00012B9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noProof w:val="0"/>
        </w:rPr>
      </w:pPr>
      <w:bookmarkStart w:id="0" w:name="_GoBack"/>
      <w:bookmarkEnd w:id="0"/>
      <w:r>
        <w:rPr>
          <w:rFonts w:ascii="Arial" w:hAnsi="Arial" w:cs="Arial"/>
          <w:b/>
          <w:bCs/>
          <w:noProof w:val="0"/>
        </w:rPr>
        <w:t>Supplementary Table S</w:t>
      </w:r>
      <w:r w:rsidR="00797390">
        <w:rPr>
          <w:rFonts w:ascii="Arial" w:hAnsi="Arial" w:cs="Arial"/>
          <w:b/>
          <w:bCs/>
          <w:noProof w:val="0"/>
        </w:rPr>
        <w:t>3</w:t>
      </w:r>
      <w:r>
        <w:rPr>
          <w:rFonts w:ascii="Arial" w:hAnsi="Arial" w:cs="Arial"/>
          <w:b/>
          <w:bCs/>
          <w:noProof w:val="0"/>
        </w:rPr>
        <w:t xml:space="preserve"> </w:t>
      </w:r>
      <w:r w:rsidR="005025EB">
        <w:rPr>
          <w:rFonts w:ascii="Arial" w:hAnsi="Arial" w:cs="Arial"/>
          <w:bCs/>
          <w:noProof w:val="0"/>
        </w:rPr>
        <w:t xml:space="preserve">Microbial groups used as </w:t>
      </w:r>
      <w:r w:rsidR="00120CD0">
        <w:rPr>
          <w:rFonts w:ascii="Arial" w:hAnsi="Arial" w:cs="Arial"/>
          <w:bCs/>
          <w:noProof w:val="0"/>
        </w:rPr>
        <w:t>co</w:t>
      </w:r>
      <w:r w:rsidR="00E44452">
        <w:rPr>
          <w:rFonts w:ascii="Arial" w:hAnsi="Arial" w:cs="Arial"/>
          <w:bCs/>
          <w:noProof w:val="0"/>
        </w:rPr>
        <w:t>-</w:t>
      </w:r>
      <w:r w:rsidR="00120CD0">
        <w:rPr>
          <w:rFonts w:ascii="Arial" w:hAnsi="Arial" w:cs="Arial"/>
          <w:bCs/>
          <w:noProof w:val="0"/>
        </w:rPr>
        <w:t>variant</w:t>
      </w:r>
      <w:r w:rsidR="008C35A6">
        <w:rPr>
          <w:rFonts w:ascii="Arial" w:hAnsi="Arial" w:cs="Arial"/>
          <w:bCs/>
          <w:noProof w:val="0"/>
        </w:rPr>
        <w:t>s</w:t>
      </w:r>
      <w:r w:rsidR="005025EB">
        <w:rPr>
          <w:rFonts w:ascii="Arial" w:hAnsi="Arial" w:cs="Arial"/>
          <w:bCs/>
          <w:noProof w:val="0"/>
        </w:rPr>
        <w:t xml:space="preserve"> in models of aminolipid synthesis gene abundance</w:t>
      </w:r>
    </w:p>
    <w:p w14:paraId="757BD31A" w14:textId="77777777" w:rsidR="00940EC5" w:rsidRDefault="00940EC5" w:rsidP="00012B9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noProof w:val="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4"/>
        <w:gridCol w:w="1559"/>
        <w:gridCol w:w="1559"/>
        <w:gridCol w:w="1585"/>
      </w:tblGrid>
      <w:tr w:rsidR="00927023" w:rsidRPr="00697777" w14:paraId="5EAF5DA4" w14:textId="77777777" w:rsidTr="007E18DD">
        <w:trPr>
          <w:jc w:val="center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</w:tcPr>
          <w:p w14:paraId="2A5E85D5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noProof w:val="0"/>
              </w:rPr>
            </w:pPr>
            <w:r w:rsidRPr="00697777">
              <w:rPr>
                <w:rFonts w:ascii="Arial" w:hAnsi="Arial" w:cs="Arial"/>
                <w:b/>
                <w:bCs/>
                <w:noProof w:val="0"/>
              </w:rPr>
              <w:t>Microbial 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40F9C0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noProof w:val="0"/>
              </w:rPr>
            </w:pPr>
            <w:proofErr w:type="spellStart"/>
            <w:r w:rsidRPr="00697777">
              <w:rPr>
                <w:rFonts w:ascii="Arial" w:hAnsi="Arial" w:cs="Arial"/>
                <w:b/>
                <w:bCs/>
                <w:i/>
                <w:noProof w:val="0"/>
              </w:rPr>
              <w:t>ols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B9E528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noProof w:val="0"/>
              </w:rPr>
            </w:pPr>
            <w:proofErr w:type="spellStart"/>
            <w:r w:rsidRPr="00697777">
              <w:rPr>
                <w:rFonts w:ascii="Arial" w:hAnsi="Arial" w:cs="Arial"/>
                <w:b/>
                <w:bCs/>
                <w:i/>
                <w:noProof w:val="0"/>
              </w:rPr>
              <w:t>glsB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10992865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noProof w:val="0"/>
              </w:rPr>
            </w:pPr>
            <w:proofErr w:type="spellStart"/>
            <w:r w:rsidRPr="00697777">
              <w:rPr>
                <w:rFonts w:ascii="Arial" w:hAnsi="Arial" w:cs="Arial"/>
                <w:b/>
                <w:bCs/>
                <w:i/>
                <w:noProof w:val="0"/>
              </w:rPr>
              <w:t>olsF</w:t>
            </w:r>
            <w:proofErr w:type="spellEnd"/>
          </w:p>
        </w:tc>
      </w:tr>
      <w:tr w:rsidR="00927023" w:rsidRPr="00697777" w14:paraId="404BE278" w14:textId="77777777" w:rsidTr="007E18DD">
        <w:trPr>
          <w:jc w:val="center"/>
        </w:trPr>
        <w:tc>
          <w:tcPr>
            <w:tcW w:w="4184" w:type="dxa"/>
            <w:tcBorders>
              <w:top w:val="single" w:sz="4" w:space="0" w:color="auto"/>
            </w:tcBorders>
          </w:tcPr>
          <w:p w14:paraId="08A84A34" w14:textId="77777777" w:rsidR="00927023" w:rsidRPr="00697777" w:rsidRDefault="00012B9A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i/>
                <w:iCs/>
                <w:noProof w:val="0"/>
              </w:rPr>
              <w:t>Rhodobacteracea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335667" w14:textId="77777777" w:rsidR="00927023" w:rsidRPr="00697777" w:rsidRDefault="00F5474C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 xml:space="preserve">Yes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867905" w14:textId="77777777" w:rsidR="00927023" w:rsidRPr="00697777" w:rsidRDefault="00F5474C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>Yes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0DD9939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927023" w:rsidRPr="00697777" w14:paraId="3D144C6E" w14:textId="77777777" w:rsidTr="007E18DD">
        <w:trPr>
          <w:jc w:val="center"/>
        </w:trPr>
        <w:tc>
          <w:tcPr>
            <w:tcW w:w="4184" w:type="dxa"/>
          </w:tcPr>
          <w:p w14:paraId="3A3BE95D" w14:textId="77777777" w:rsidR="00927023" w:rsidRPr="00697777" w:rsidRDefault="00012B9A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proofErr w:type="spellStart"/>
            <w:r w:rsidRPr="00697777">
              <w:rPr>
                <w:rFonts w:ascii="Arial" w:hAnsi="Arial" w:cs="Arial"/>
                <w:i/>
                <w:iCs/>
                <w:noProof w:val="0"/>
              </w:rPr>
              <w:t>Rhodospirillales</w:t>
            </w:r>
            <w:proofErr w:type="spellEnd"/>
          </w:p>
        </w:tc>
        <w:tc>
          <w:tcPr>
            <w:tcW w:w="1559" w:type="dxa"/>
          </w:tcPr>
          <w:p w14:paraId="27747179" w14:textId="77777777" w:rsidR="00927023" w:rsidRPr="00697777" w:rsidRDefault="00F5474C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 xml:space="preserve">Yes </w:t>
            </w:r>
          </w:p>
        </w:tc>
        <w:tc>
          <w:tcPr>
            <w:tcW w:w="1559" w:type="dxa"/>
          </w:tcPr>
          <w:p w14:paraId="3931FCE2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  <w:tc>
          <w:tcPr>
            <w:tcW w:w="1585" w:type="dxa"/>
          </w:tcPr>
          <w:p w14:paraId="4DBF4058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927023" w:rsidRPr="00697777" w14:paraId="6F08533C" w14:textId="77777777" w:rsidTr="007E18DD">
        <w:trPr>
          <w:jc w:val="center"/>
        </w:trPr>
        <w:tc>
          <w:tcPr>
            <w:tcW w:w="4184" w:type="dxa"/>
          </w:tcPr>
          <w:p w14:paraId="4EC4F758" w14:textId="77777777" w:rsidR="00927023" w:rsidRPr="00697777" w:rsidRDefault="00012B9A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>SAR11</w:t>
            </w:r>
          </w:p>
        </w:tc>
        <w:tc>
          <w:tcPr>
            <w:tcW w:w="1559" w:type="dxa"/>
          </w:tcPr>
          <w:p w14:paraId="7551CD92" w14:textId="77777777" w:rsidR="00927023" w:rsidRPr="00697777" w:rsidRDefault="00F5474C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 xml:space="preserve">Yes </w:t>
            </w:r>
          </w:p>
        </w:tc>
        <w:tc>
          <w:tcPr>
            <w:tcW w:w="1559" w:type="dxa"/>
          </w:tcPr>
          <w:p w14:paraId="5E485BBD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  <w:tc>
          <w:tcPr>
            <w:tcW w:w="1585" w:type="dxa"/>
          </w:tcPr>
          <w:p w14:paraId="18F44BB0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927023" w:rsidRPr="00697777" w14:paraId="5253494F" w14:textId="77777777" w:rsidTr="007E18DD">
        <w:trPr>
          <w:jc w:val="center"/>
        </w:trPr>
        <w:tc>
          <w:tcPr>
            <w:tcW w:w="4184" w:type="dxa"/>
          </w:tcPr>
          <w:p w14:paraId="2D6E1CC2" w14:textId="77777777" w:rsidR="00927023" w:rsidRPr="00697777" w:rsidRDefault="00012B9A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proofErr w:type="spellStart"/>
            <w:r w:rsidRPr="00697777">
              <w:rPr>
                <w:rFonts w:ascii="Arial" w:hAnsi="Arial" w:cs="Arial"/>
                <w:i/>
                <w:iCs/>
                <w:noProof w:val="0"/>
              </w:rPr>
              <w:t>Rhizobiales</w:t>
            </w:r>
            <w:proofErr w:type="spellEnd"/>
          </w:p>
        </w:tc>
        <w:tc>
          <w:tcPr>
            <w:tcW w:w="1559" w:type="dxa"/>
          </w:tcPr>
          <w:p w14:paraId="745210F8" w14:textId="77777777" w:rsidR="00927023" w:rsidRPr="00697777" w:rsidRDefault="00F5474C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 xml:space="preserve">Yes </w:t>
            </w:r>
          </w:p>
        </w:tc>
        <w:tc>
          <w:tcPr>
            <w:tcW w:w="1559" w:type="dxa"/>
          </w:tcPr>
          <w:p w14:paraId="0B61F9C6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  <w:tc>
          <w:tcPr>
            <w:tcW w:w="1585" w:type="dxa"/>
          </w:tcPr>
          <w:p w14:paraId="48B7E830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927023" w:rsidRPr="00697777" w14:paraId="49C96F2E" w14:textId="77777777" w:rsidTr="007E18DD">
        <w:trPr>
          <w:jc w:val="center"/>
        </w:trPr>
        <w:tc>
          <w:tcPr>
            <w:tcW w:w="4184" w:type="dxa"/>
          </w:tcPr>
          <w:p w14:paraId="60304DAA" w14:textId="77777777" w:rsidR="00927023" w:rsidRPr="00697777" w:rsidRDefault="00012B9A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noProof w:val="0"/>
              </w:rPr>
              <w:t xml:space="preserve">Other </w:t>
            </w:r>
            <w:proofErr w:type="spellStart"/>
            <w:r w:rsidRPr="00697777">
              <w:rPr>
                <w:rFonts w:ascii="Arial" w:hAnsi="Arial" w:cs="Arial"/>
                <w:i/>
                <w:iCs/>
                <w:noProof w:val="0"/>
              </w:rPr>
              <w:t>Alphaproteobacteria</w:t>
            </w:r>
            <w:proofErr w:type="spellEnd"/>
          </w:p>
        </w:tc>
        <w:tc>
          <w:tcPr>
            <w:tcW w:w="1559" w:type="dxa"/>
          </w:tcPr>
          <w:p w14:paraId="3820572A" w14:textId="77777777" w:rsidR="00927023" w:rsidRPr="00697777" w:rsidRDefault="00F5474C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 xml:space="preserve">Yes </w:t>
            </w:r>
          </w:p>
        </w:tc>
        <w:tc>
          <w:tcPr>
            <w:tcW w:w="1559" w:type="dxa"/>
          </w:tcPr>
          <w:p w14:paraId="4BBCA905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  <w:tc>
          <w:tcPr>
            <w:tcW w:w="1585" w:type="dxa"/>
          </w:tcPr>
          <w:p w14:paraId="1FACF897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  <w:tr w:rsidR="00927023" w:rsidRPr="00697777" w14:paraId="0E579A25" w14:textId="77777777" w:rsidTr="007E18DD">
        <w:trPr>
          <w:jc w:val="center"/>
        </w:trPr>
        <w:tc>
          <w:tcPr>
            <w:tcW w:w="4184" w:type="dxa"/>
          </w:tcPr>
          <w:p w14:paraId="4FBB05A3" w14:textId="77777777" w:rsidR="00927023" w:rsidRPr="00697777" w:rsidRDefault="00424FAF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i/>
                <w:iCs/>
                <w:noProof w:val="0"/>
              </w:rPr>
              <w:t>Gammaproteobacteria</w:t>
            </w:r>
          </w:p>
        </w:tc>
        <w:tc>
          <w:tcPr>
            <w:tcW w:w="1559" w:type="dxa"/>
          </w:tcPr>
          <w:p w14:paraId="54D41475" w14:textId="77777777" w:rsidR="00927023" w:rsidRPr="00697777" w:rsidRDefault="00F5474C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 xml:space="preserve">Yes </w:t>
            </w:r>
          </w:p>
        </w:tc>
        <w:tc>
          <w:tcPr>
            <w:tcW w:w="1559" w:type="dxa"/>
          </w:tcPr>
          <w:p w14:paraId="6721A8F7" w14:textId="77777777" w:rsidR="00927023" w:rsidRPr="00697777" w:rsidRDefault="00927023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  <w:tc>
          <w:tcPr>
            <w:tcW w:w="1585" w:type="dxa"/>
          </w:tcPr>
          <w:p w14:paraId="115BEB1E" w14:textId="77777777" w:rsidR="00927023" w:rsidRPr="00697777" w:rsidRDefault="00BB241E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>Yes</w:t>
            </w:r>
          </w:p>
        </w:tc>
      </w:tr>
      <w:tr w:rsidR="00424FAF" w:rsidRPr="00697777" w14:paraId="392F7ECE" w14:textId="77777777" w:rsidTr="007E18DD">
        <w:trPr>
          <w:jc w:val="center"/>
        </w:trPr>
        <w:tc>
          <w:tcPr>
            <w:tcW w:w="4184" w:type="dxa"/>
          </w:tcPr>
          <w:p w14:paraId="51C1326A" w14:textId="77777777" w:rsidR="00424FAF" w:rsidRPr="00697777" w:rsidRDefault="00E859C6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noProof w:val="0"/>
              </w:rPr>
            </w:pPr>
            <w:proofErr w:type="spellStart"/>
            <w:r w:rsidRPr="00697777">
              <w:rPr>
                <w:rFonts w:ascii="Arial" w:hAnsi="Arial" w:cs="Arial"/>
                <w:i/>
                <w:iCs/>
                <w:noProof w:val="0"/>
              </w:rPr>
              <w:t>Bacteroidetes</w:t>
            </w:r>
            <w:proofErr w:type="spellEnd"/>
          </w:p>
        </w:tc>
        <w:tc>
          <w:tcPr>
            <w:tcW w:w="1559" w:type="dxa"/>
          </w:tcPr>
          <w:p w14:paraId="7BB7F674" w14:textId="77777777" w:rsidR="00424FAF" w:rsidRPr="00697777" w:rsidRDefault="00424FAF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  <w:tc>
          <w:tcPr>
            <w:tcW w:w="1559" w:type="dxa"/>
          </w:tcPr>
          <w:p w14:paraId="5B76BA33" w14:textId="77777777" w:rsidR="00424FAF" w:rsidRPr="00697777" w:rsidRDefault="00F5474C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 xml:space="preserve">Yes </w:t>
            </w:r>
          </w:p>
        </w:tc>
        <w:tc>
          <w:tcPr>
            <w:tcW w:w="1585" w:type="dxa"/>
          </w:tcPr>
          <w:p w14:paraId="74D20C51" w14:textId="77777777" w:rsidR="00424FAF" w:rsidRPr="00697777" w:rsidRDefault="00BB241E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>Yes</w:t>
            </w:r>
          </w:p>
        </w:tc>
      </w:tr>
      <w:tr w:rsidR="00381DA6" w:rsidRPr="00697777" w14:paraId="10A82CBD" w14:textId="77777777" w:rsidTr="007E18DD">
        <w:trPr>
          <w:jc w:val="center"/>
        </w:trPr>
        <w:tc>
          <w:tcPr>
            <w:tcW w:w="4184" w:type="dxa"/>
          </w:tcPr>
          <w:p w14:paraId="6E207695" w14:textId="77777777" w:rsidR="00381DA6" w:rsidRPr="00697777" w:rsidRDefault="00381DA6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Cs/>
                <w:noProof w:val="0"/>
              </w:rPr>
            </w:pPr>
            <w:r w:rsidRPr="00697777">
              <w:rPr>
                <w:rFonts w:ascii="Arial" w:hAnsi="Arial" w:cs="Arial"/>
                <w:iCs/>
                <w:noProof w:val="0"/>
              </w:rPr>
              <w:t>Others</w:t>
            </w:r>
          </w:p>
        </w:tc>
        <w:tc>
          <w:tcPr>
            <w:tcW w:w="1559" w:type="dxa"/>
          </w:tcPr>
          <w:p w14:paraId="6E72127C" w14:textId="77777777" w:rsidR="00381DA6" w:rsidRPr="00697777" w:rsidRDefault="00F5474C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  <w:r w:rsidRPr="00697777">
              <w:rPr>
                <w:rFonts w:ascii="Arial" w:hAnsi="Arial" w:cs="Arial"/>
                <w:bCs/>
                <w:noProof w:val="0"/>
              </w:rPr>
              <w:t xml:space="preserve">Yes </w:t>
            </w:r>
          </w:p>
        </w:tc>
        <w:tc>
          <w:tcPr>
            <w:tcW w:w="1559" w:type="dxa"/>
          </w:tcPr>
          <w:p w14:paraId="293C0FAA" w14:textId="77777777" w:rsidR="00381DA6" w:rsidRPr="00697777" w:rsidRDefault="00381DA6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  <w:tc>
          <w:tcPr>
            <w:tcW w:w="1585" w:type="dxa"/>
          </w:tcPr>
          <w:p w14:paraId="0031C6E7" w14:textId="77777777" w:rsidR="00381DA6" w:rsidRPr="00697777" w:rsidRDefault="00381DA6" w:rsidP="00390E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noProof w:val="0"/>
              </w:rPr>
            </w:pPr>
          </w:p>
        </w:tc>
      </w:tr>
    </w:tbl>
    <w:p w14:paraId="1EC91792" w14:textId="77777777" w:rsidR="005025EB" w:rsidRPr="005025EB" w:rsidRDefault="005025EB" w:rsidP="00390EC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noProof w:val="0"/>
        </w:rPr>
      </w:pPr>
    </w:p>
    <w:p w14:paraId="3CCF2CFE" w14:textId="739286E7" w:rsidR="001827F9" w:rsidRDefault="001827F9">
      <w:pPr>
        <w:rPr>
          <w:rFonts w:ascii="Arial" w:hAnsi="Arial" w:cs="Arial"/>
          <w:b/>
          <w:bCs/>
          <w:noProof w:val="0"/>
        </w:rPr>
      </w:pPr>
    </w:p>
    <w:sectPr w:rsidR="001827F9" w:rsidSect="00672CF8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35D752" w14:textId="77777777" w:rsidR="006E05D2" w:rsidRDefault="006E05D2" w:rsidP="00B94679">
      <w:pPr>
        <w:spacing w:after="0" w:line="240" w:lineRule="auto"/>
      </w:pPr>
      <w:r>
        <w:separator/>
      </w:r>
    </w:p>
  </w:endnote>
  <w:endnote w:type="continuationSeparator" w:id="0">
    <w:p w14:paraId="0C150833" w14:textId="77777777" w:rsidR="006E05D2" w:rsidRDefault="006E05D2" w:rsidP="00B94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1210299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D483D" w14:textId="47BC6600" w:rsidR="00B94679" w:rsidRDefault="00B94679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704799">
          <w:t>1</w:t>
        </w:r>
        <w:r>
          <w:fldChar w:fldCharType="end"/>
        </w:r>
      </w:p>
    </w:sdtContent>
  </w:sdt>
  <w:p w14:paraId="3B692FAA" w14:textId="77777777" w:rsidR="00B94679" w:rsidRDefault="00B946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53DC35" w14:textId="77777777" w:rsidR="006E05D2" w:rsidRDefault="006E05D2" w:rsidP="00B94679">
      <w:pPr>
        <w:spacing w:after="0" w:line="240" w:lineRule="auto"/>
      </w:pPr>
      <w:r>
        <w:separator/>
      </w:r>
    </w:p>
  </w:footnote>
  <w:footnote w:type="continuationSeparator" w:id="0">
    <w:p w14:paraId="263F6934" w14:textId="77777777" w:rsidR="006E05D2" w:rsidRDefault="006E05D2" w:rsidP="00B94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42F"/>
    <w:rsid w:val="0000602F"/>
    <w:rsid w:val="00012B9A"/>
    <w:rsid w:val="00021463"/>
    <w:rsid w:val="000226E9"/>
    <w:rsid w:val="00031099"/>
    <w:rsid w:val="0003409C"/>
    <w:rsid w:val="00073A52"/>
    <w:rsid w:val="000741DC"/>
    <w:rsid w:val="000C12D6"/>
    <w:rsid w:val="000C4014"/>
    <w:rsid w:val="000D3EEA"/>
    <w:rsid w:val="000D5E72"/>
    <w:rsid w:val="000D7F63"/>
    <w:rsid w:val="00120CD0"/>
    <w:rsid w:val="00126513"/>
    <w:rsid w:val="0015506D"/>
    <w:rsid w:val="00163012"/>
    <w:rsid w:val="001805C4"/>
    <w:rsid w:val="001827F9"/>
    <w:rsid w:val="00194C3D"/>
    <w:rsid w:val="001A2010"/>
    <w:rsid w:val="001D25E4"/>
    <w:rsid w:val="001D31B0"/>
    <w:rsid w:val="001D3E8A"/>
    <w:rsid w:val="001D7CE0"/>
    <w:rsid w:val="001E7249"/>
    <w:rsid w:val="00224B1A"/>
    <w:rsid w:val="002351CA"/>
    <w:rsid w:val="002463FF"/>
    <w:rsid w:val="00246BA1"/>
    <w:rsid w:val="00266714"/>
    <w:rsid w:val="00281C49"/>
    <w:rsid w:val="00294A88"/>
    <w:rsid w:val="002E33FE"/>
    <w:rsid w:val="002F0AC3"/>
    <w:rsid w:val="002F1243"/>
    <w:rsid w:val="003306A6"/>
    <w:rsid w:val="00337CE9"/>
    <w:rsid w:val="00364891"/>
    <w:rsid w:val="00381DA6"/>
    <w:rsid w:val="003837CB"/>
    <w:rsid w:val="00390EC0"/>
    <w:rsid w:val="003C7D7B"/>
    <w:rsid w:val="003E6485"/>
    <w:rsid w:val="004017D6"/>
    <w:rsid w:val="00411413"/>
    <w:rsid w:val="00416566"/>
    <w:rsid w:val="00424FAF"/>
    <w:rsid w:val="00426315"/>
    <w:rsid w:val="00434F1F"/>
    <w:rsid w:val="00450222"/>
    <w:rsid w:val="00466B77"/>
    <w:rsid w:val="00477624"/>
    <w:rsid w:val="00490230"/>
    <w:rsid w:val="004C3439"/>
    <w:rsid w:val="005025EB"/>
    <w:rsid w:val="0050621B"/>
    <w:rsid w:val="005103E8"/>
    <w:rsid w:val="00524260"/>
    <w:rsid w:val="00531BB7"/>
    <w:rsid w:val="005472CB"/>
    <w:rsid w:val="005A6D83"/>
    <w:rsid w:val="005C27EB"/>
    <w:rsid w:val="005C6DD8"/>
    <w:rsid w:val="00610B82"/>
    <w:rsid w:val="00621AF5"/>
    <w:rsid w:val="00626687"/>
    <w:rsid w:val="0063442F"/>
    <w:rsid w:val="00654F7E"/>
    <w:rsid w:val="00661382"/>
    <w:rsid w:val="0067270F"/>
    <w:rsid w:val="00672CF8"/>
    <w:rsid w:val="006740F7"/>
    <w:rsid w:val="00680DB9"/>
    <w:rsid w:val="00690C64"/>
    <w:rsid w:val="00692FC4"/>
    <w:rsid w:val="00697777"/>
    <w:rsid w:val="006A0791"/>
    <w:rsid w:val="006C2D9B"/>
    <w:rsid w:val="006E05D2"/>
    <w:rsid w:val="006E5012"/>
    <w:rsid w:val="006F1BE6"/>
    <w:rsid w:val="00704799"/>
    <w:rsid w:val="00726D9D"/>
    <w:rsid w:val="00740DA4"/>
    <w:rsid w:val="007428EF"/>
    <w:rsid w:val="00744ED2"/>
    <w:rsid w:val="00751515"/>
    <w:rsid w:val="00756F55"/>
    <w:rsid w:val="00763B4C"/>
    <w:rsid w:val="00791E4B"/>
    <w:rsid w:val="00797390"/>
    <w:rsid w:val="007B584C"/>
    <w:rsid w:val="007E18DD"/>
    <w:rsid w:val="007E27EB"/>
    <w:rsid w:val="007F6934"/>
    <w:rsid w:val="0081349C"/>
    <w:rsid w:val="00850B70"/>
    <w:rsid w:val="00856134"/>
    <w:rsid w:val="008564E4"/>
    <w:rsid w:val="00863B3C"/>
    <w:rsid w:val="008A7BEB"/>
    <w:rsid w:val="008C35A6"/>
    <w:rsid w:val="008C36DF"/>
    <w:rsid w:val="008D4212"/>
    <w:rsid w:val="008E5863"/>
    <w:rsid w:val="009042A9"/>
    <w:rsid w:val="00927023"/>
    <w:rsid w:val="00940EC5"/>
    <w:rsid w:val="009578A7"/>
    <w:rsid w:val="00965D8E"/>
    <w:rsid w:val="00992046"/>
    <w:rsid w:val="009A4C26"/>
    <w:rsid w:val="009B4AF6"/>
    <w:rsid w:val="009B6D1E"/>
    <w:rsid w:val="009C1E96"/>
    <w:rsid w:val="009F70D0"/>
    <w:rsid w:val="00A015F3"/>
    <w:rsid w:val="00A7479A"/>
    <w:rsid w:val="00AC38B6"/>
    <w:rsid w:val="00AD7F5A"/>
    <w:rsid w:val="00B16A52"/>
    <w:rsid w:val="00B25269"/>
    <w:rsid w:val="00B33517"/>
    <w:rsid w:val="00B508C5"/>
    <w:rsid w:val="00B72104"/>
    <w:rsid w:val="00B779EC"/>
    <w:rsid w:val="00B85B34"/>
    <w:rsid w:val="00B92462"/>
    <w:rsid w:val="00B94679"/>
    <w:rsid w:val="00B95201"/>
    <w:rsid w:val="00BA50FF"/>
    <w:rsid w:val="00BB241E"/>
    <w:rsid w:val="00BB7D84"/>
    <w:rsid w:val="00BC4ABF"/>
    <w:rsid w:val="00BE1F83"/>
    <w:rsid w:val="00BE42AA"/>
    <w:rsid w:val="00BE649F"/>
    <w:rsid w:val="00C164AA"/>
    <w:rsid w:val="00C21467"/>
    <w:rsid w:val="00C2197B"/>
    <w:rsid w:val="00C37BA8"/>
    <w:rsid w:val="00C53CCC"/>
    <w:rsid w:val="00C6316B"/>
    <w:rsid w:val="00C90685"/>
    <w:rsid w:val="00C912E9"/>
    <w:rsid w:val="00CB5F9B"/>
    <w:rsid w:val="00CC053A"/>
    <w:rsid w:val="00CF778D"/>
    <w:rsid w:val="00D1481A"/>
    <w:rsid w:val="00D23E39"/>
    <w:rsid w:val="00D546AD"/>
    <w:rsid w:val="00D753D7"/>
    <w:rsid w:val="00D9209E"/>
    <w:rsid w:val="00DE2B91"/>
    <w:rsid w:val="00DE2FE5"/>
    <w:rsid w:val="00DE41CE"/>
    <w:rsid w:val="00E0391F"/>
    <w:rsid w:val="00E24A68"/>
    <w:rsid w:val="00E26A53"/>
    <w:rsid w:val="00E30DF8"/>
    <w:rsid w:val="00E44452"/>
    <w:rsid w:val="00E53422"/>
    <w:rsid w:val="00E77893"/>
    <w:rsid w:val="00E859C6"/>
    <w:rsid w:val="00EA12C3"/>
    <w:rsid w:val="00EB4DB8"/>
    <w:rsid w:val="00EF2454"/>
    <w:rsid w:val="00F1360A"/>
    <w:rsid w:val="00F153A2"/>
    <w:rsid w:val="00F2421B"/>
    <w:rsid w:val="00F25DE0"/>
    <w:rsid w:val="00F2735B"/>
    <w:rsid w:val="00F34ED4"/>
    <w:rsid w:val="00F5474C"/>
    <w:rsid w:val="00F61193"/>
    <w:rsid w:val="00F64B9A"/>
    <w:rsid w:val="00FA3FCC"/>
    <w:rsid w:val="00FD3F22"/>
    <w:rsid w:val="00FE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D9EF"/>
  <w15:chartTrackingRefBased/>
  <w15:docId w15:val="{97DA6EF9-D91D-4047-BA4F-1B527F659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6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9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934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934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34"/>
    <w:rPr>
      <w:rFonts w:ascii="Segoe UI" w:hAnsi="Segoe UI" w:cs="Segoe UI"/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4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679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B94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679"/>
    <w:rPr>
      <w:noProof/>
    </w:rPr>
  </w:style>
  <w:style w:type="paragraph" w:styleId="NormalWeb">
    <w:name w:val="Normal (Web)"/>
    <w:basedOn w:val="Normal"/>
    <w:uiPriority w:val="99"/>
    <w:semiHidden/>
    <w:unhideWhenUsed/>
    <w:rsid w:val="00850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45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9C765B.dotm</Template>
  <TotalTime>89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38</cp:revision>
  <dcterms:created xsi:type="dcterms:W3CDTF">2018-04-11T11:38:00Z</dcterms:created>
  <dcterms:modified xsi:type="dcterms:W3CDTF">2018-07-09T13:54:00Z</dcterms:modified>
</cp:coreProperties>
</file>